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3A6F00" w14:textId="5B7713CA" w:rsidR="007B6F9B" w:rsidRPr="00BE5393" w:rsidRDefault="007B6F9B" w:rsidP="007B6F9B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 2</w:t>
      </w:r>
      <w:r w:rsidRPr="00BE5393">
        <w:rPr>
          <w:rFonts w:ascii="Arial" w:hAnsi="Arial" w:cs="Arial"/>
          <w:b/>
          <w:sz w:val="22"/>
          <w:szCs w:val="22"/>
        </w:rPr>
        <w:t xml:space="preserve">: </w:t>
      </w:r>
      <w:r>
        <w:rPr>
          <w:rFonts w:ascii="Arial" w:hAnsi="Arial"/>
          <w:b/>
          <w:bCs/>
          <w:color w:val="000000" w:themeColor="text1"/>
          <w:sz w:val="22"/>
          <w:szCs w:val="22"/>
        </w:rPr>
        <w:t>Intervention effects at 17</w:t>
      </w:r>
      <w:r w:rsidRPr="003A0794">
        <w:rPr>
          <w:rFonts w:ascii="Arial" w:hAnsi="Arial"/>
          <w:b/>
          <w:bCs/>
          <w:color w:val="000000" w:themeColor="text1"/>
          <w:sz w:val="22"/>
          <w:szCs w:val="22"/>
        </w:rPr>
        <w:t xml:space="preserve"> months on school </w:t>
      </w:r>
      <w:r>
        <w:rPr>
          <w:rFonts w:ascii="Arial" w:hAnsi="Arial"/>
          <w:b/>
          <w:bCs/>
          <w:color w:val="000000" w:themeColor="text1"/>
          <w:sz w:val="22"/>
          <w:szCs w:val="22"/>
        </w:rPr>
        <w:t xml:space="preserve">climate, </w:t>
      </w:r>
      <w:r w:rsidRPr="003A0794">
        <w:rPr>
          <w:rFonts w:ascii="Arial" w:hAnsi="Arial"/>
          <w:b/>
          <w:bCs/>
          <w:color w:val="000000" w:themeColor="text1"/>
          <w:sz w:val="22"/>
          <w:szCs w:val="22"/>
        </w:rPr>
        <w:t xml:space="preserve">secondary </w:t>
      </w:r>
      <w:r>
        <w:rPr>
          <w:rFonts w:ascii="Arial" w:hAnsi="Arial"/>
          <w:b/>
          <w:bCs/>
          <w:color w:val="000000" w:themeColor="text1"/>
          <w:sz w:val="22"/>
          <w:szCs w:val="22"/>
        </w:rPr>
        <w:t xml:space="preserve">and exploratory </w:t>
      </w:r>
      <w:r w:rsidRPr="003A0794">
        <w:rPr>
          <w:rFonts w:ascii="Arial" w:hAnsi="Arial"/>
          <w:b/>
          <w:bCs/>
          <w:color w:val="000000" w:themeColor="text1"/>
          <w:sz w:val="22"/>
          <w:szCs w:val="22"/>
        </w:rPr>
        <w:t>trial outcomes</w:t>
      </w:r>
      <w:r>
        <w:rPr>
          <w:rFonts w:ascii="Arial" w:hAnsi="Arial"/>
          <w:b/>
          <w:bCs/>
          <w:color w:val="000000" w:themeColor="text1"/>
          <w:sz w:val="22"/>
          <w:szCs w:val="22"/>
        </w:rPr>
        <w:t xml:space="preserve"> for participants who have completed baseline </w:t>
      </w:r>
      <w:r w:rsidRPr="003A0794">
        <w:rPr>
          <w:rFonts w:ascii="Arial" w:hAnsi="Arial"/>
          <w:b/>
          <w:bCs/>
          <w:color w:val="000000" w:themeColor="text1"/>
          <w:sz w:val="22"/>
          <w:szCs w:val="22"/>
        </w:rPr>
        <w:t xml:space="preserve">and </w:t>
      </w:r>
      <w:r>
        <w:rPr>
          <w:rFonts w:ascii="Arial" w:hAnsi="Arial"/>
          <w:b/>
          <w:bCs/>
          <w:color w:val="000000" w:themeColor="text1"/>
          <w:sz w:val="22"/>
          <w:szCs w:val="22"/>
        </w:rPr>
        <w:t xml:space="preserve">8- and 17-months </w:t>
      </w:r>
      <w:r w:rsidRPr="003A0794">
        <w:rPr>
          <w:rFonts w:ascii="Arial" w:hAnsi="Arial"/>
          <w:b/>
          <w:bCs/>
          <w:color w:val="000000" w:themeColor="text1"/>
          <w:sz w:val="22"/>
          <w:szCs w:val="22"/>
        </w:rPr>
        <w:t>assessment (boys and girls combined)</w:t>
      </w:r>
    </w:p>
    <w:tbl>
      <w:tblPr>
        <w:tblStyle w:val="TableGrid"/>
        <w:tblW w:w="161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1"/>
        <w:gridCol w:w="4395"/>
        <w:gridCol w:w="141"/>
        <w:gridCol w:w="3828"/>
        <w:gridCol w:w="142"/>
        <w:gridCol w:w="4253"/>
      </w:tblGrid>
      <w:tr w:rsidR="007B6F9B" w:rsidRPr="005B6B29" w14:paraId="1BC8AC0A" w14:textId="77777777" w:rsidTr="003226E8">
        <w:trPr>
          <w:trHeight w:val="172"/>
          <w:jc w:val="center"/>
        </w:trPr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C128F2" w14:textId="77777777" w:rsidR="007B6F9B" w:rsidRPr="005B6B29" w:rsidRDefault="007B6F9B" w:rsidP="00CC11D5">
            <w:pPr>
              <w:tabs>
                <w:tab w:val="left" w:pos="534"/>
              </w:tabs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4C8C80" w14:textId="5380D827" w:rsidR="007B6F9B" w:rsidRPr="005B6B29" w:rsidRDefault="007B6F9B" w:rsidP="00CC11D5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</w:t>
            </w:r>
            <w:r w:rsidR="00AC04F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EHER </w:t>
            </w:r>
            <w:proofErr w:type="spellStart"/>
            <w:r w:rsidRPr="005B6B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</w:t>
            </w:r>
            <w:r w:rsidR="00AC04F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tra</w:t>
            </w:r>
            <w:proofErr w:type="spellEnd"/>
            <w:r w:rsidRPr="005B6B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vs Control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B6FA5F" w14:textId="1CBA3145" w:rsidR="007B6F9B" w:rsidRPr="005B6B29" w:rsidRDefault="007B6F9B" w:rsidP="00CC11D5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</w:t>
            </w:r>
            <w:r w:rsidR="00AC04F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eacher </w:t>
            </w:r>
            <w:r w:rsidRPr="005B6B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</w:t>
            </w:r>
            <w:r w:rsidR="00AC04F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EHER </w:t>
            </w:r>
            <w:proofErr w:type="spellStart"/>
            <w:r w:rsidRPr="005B6B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</w:t>
            </w:r>
            <w:r w:rsidR="00AC04F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tra</w:t>
            </w:r>
            <w:proofErr w:type="spellEnd"/>
            <w:r w:rsidRPr="005B6B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vs Control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AFC942" w14:textId="4165A5A2" w:rsidR="007B6F9B" w:rsidRPr="005B6B29" w:rsidRDefault="007B6F9B" w:rsidP="00CC11D5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</w:t>
            </w:r>
            <w:r w:rsidR="00AC04F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EHER </w:t>
            </w:r>
            <w:proofErr w:type="spellStart"/>
            <w:r w:rsidRPr="005B6B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</w:t>
            </w:r>
            <w:r w:rsidR="00AC04F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tra</w:t>
            </w:r>
            <w:proofErr w:type="spellEnd"/>
            <w:r w:rsidRPr="005B6B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vs T</w:t>
            </w:r>
            <w:r w:rsidR="00AC04F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eacher </w:t>
            </w:r>
            <w:r w:rsidRPr="005B6B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</w:t>
            </w:r>
            <w:r w:rsidR="00AC04F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EHER </w:t>
            </w:r>
            <w:proofErr w:type="spellStart"/>
            <w:r w:rsidRPr="005B6B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</w:t>
            </w:r>
            <w:r w:rsidR="00AC04F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tra</w:t>
            </w:r>
            <w:proofErr w:type="spellEnd"/>
          </w:p>
        </w:tc>
      </w:tr>
      <w:tr w:rsidR="007B6F9B" w:rsidRPr="005B6B29" w14:paraId="2AAE3106" w14:textId="77777777" w:rsidTr="00CC11D5">
        <w:trPr>
          <w:jc w:val="center"/>
        </w:trPr>
        <w:tc>
          <w:tcPr>
            <w:tcW w:w="161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2B5023" w14:textId="023F174F" w:rsidR="007B6F9B" w:rsidRPr="005B6B29" w:rsidRDefault="007B6F9B" w:rsidP="00CC11D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rimary outcome</w:t>
            </w:r>
            <w:r w:rsidR="003226E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: adjusted </w:t>
            </w:r>
            <w:r w:rsidR="00AC04F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</w:t>
            </w:r>
            <w:r w:rsidR="003226E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ean </w:t>
            </w:r>
            <w:r w:rsidR="00AC04F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</w:t>
            </w:r>
            <w:r w:rsidR="003226E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fference</w:t>
            </w:r>
            <w:r w:rsidR="00095F05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="003226E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(95%CI)</w:t>
            </w:r>
            <w:r w:rsidR="00095F0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095F0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E5069D" w:rsidRPr="005B6B29" w14:paraId="54F60AC5" w14:textId="77777777" w:rsidTr="003226E8">
        <w:trPr>
          <w:trHeight w:val="290"/>
          <w:jc w:val="center"/>
        </w:trPr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9B72A4" w14:textId="77777777" w:rsidR="00E5069D" w:rsidRPr="005B6B29" w:rsidRDefault="00E5069D" w:rsidP="00CC11D5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School climat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89F803" w14:textId="496DECE4" w:rsidR="00E5069D" w:rsidRPr="005B6B29" w:rsidRDefault="00E5069D" w:rsidP="00B93AD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7.38 (6.64, 8.1</w:t>
            </w:r>
            <w:r w:rsidR="00877E31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877E3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&lt;0.001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995D11" w14:textId="5B3767F2" w:rsidR="00E5069D" w:rsidRPr="005B6B29" w:rsidRDefault="00E506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  <w:r w:rsidR="00877E31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-0.37, 1.1</w:t>
            </w:r>
            <w:r w:rsidR="00877E31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877E3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32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4FCFF8" w14:textId="779B9AA8" w:rsidR="00E5069D" w:rsidRPr="005B6B29" w:rsidRDefault="00E506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7.01 (6.2</w:t>
            </w:r>
            <w:r w:rsidR="00877E31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7.76)</w:t>
            </w:r>
            <w:r w:rsidR="00877E3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&lt;0.001</w:t>
            </w:r>
          </w:p>
        </w:tc>
      </w:tr>
      <w:tr w:rsidR="007B6F9B" w:rsidRPr="005B6B29" w14:paraId="16F0C483" w14:textId="77777777" w:rsidTr="00CE42AE">
        <w:trPr>
          <w:trHeight w:val="227"/>
          <w:jc w:val="center"/>
        </w:trPr>
        <w:tc>
          <w:tcPr>
            <w:tcW w:w="161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0813E9" w14:textId="2FB9445B" w:rsidR="007B6F9B" w:rsidRPr="003226E8" w:rsidRDefault="007B6F9B" w:rsidP="00CC11D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5B6B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econdary outcomes- continuous</w:t>
            </w:r>
            <w:r w:rsidR="003226E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: adjusted </w:t>
            </w:r>
            <w:r w:rsidR="00AC04F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</w:t>
            </w:r>
            <w:r w:rsidR="003226E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ean </w:t>
            </w:r>
            <w:r w:rsidR="00AC04F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</w:t>
            </w:r>
            <w:r w:rsidR="003226E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fference</w:t>
            </w:r>
            <w:r w:rsidR="00095F05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="003226E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(95%CI)</w:t>
            </w:r>
            <w:r w:rsidR="00095F0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095F0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E5069D" w:rsidRPr="005B6B29" w14:paraId="2276BACF" w14:textId="77777777" w:rsidTr="00CE42AE">
        <w:trPr>
          <w:jc w:val="center"/>
        </w:trPr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AF9A9A" w14:textId="77777777" w:rsidR="00E5069D" w:rsidRPr="005B6B29" w:rsidRDefault="00E5069D" w:rsidP="00CC11D5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pressive </w:t>
            </w:r>
            <w:proofErr w:type="spellStart"/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symptoms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CAC496" w14:textId="53A5455A" w:rsidR="00E5069D" w:rsidRPr="005B6B29" w:rsidRDefault="00E5069D" w:rsidP="00B93AD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-4 .55 (-5.7</w:t>
            </w:r>
            <w:r w:rsidR="00877E31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-3.3</w:t>
            </w:r>
            <w:r w:rsidR="00877E31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877E3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&lt;0.001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748062" w14:textId="0E97FE6C" w:rsidR="00E5069D" w:rsidRPr="005B6B29" w:rsidRDefault="00E5069D" w:rsidP="00CC11D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14 (-1.05, 1.33)</w:t>
            </w:r>
            <w:r w:rsidR="00877E3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82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8D7DDA" w14:textId="09641659" w:rsidR="00E5069D" w:rsidRPr="005B6B29" w:rsidRDefault="00E5069D" w:rsidP="00B93AD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-4.69 (-5.9</w:t>
            </w:r>
            <w:r w:rsidR="00877E31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-3.4</w:t>
            </w:r>
            <w:r w:rsidR="00877E31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877E3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&lt;0.001</w:t>
            </w:r>
          </w:p>
        </w:tc>
      </w:tr>
      <w:tr w:rsidR="00E5069D" w:rsidRPr="005B6B29" w14:paraId="1D10FF5C" w14:textId="77777777" w:rsidTr="00CE42AE">
        <w:trPr>
          <w:trHeight w:val="269"/>
          <w:jc w:val="center"/>
        </w:trPr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E95CCF" w14:textId="77777777" w:rsidR="00E5069D" w:rsidRPr="005B6B29" w:rsidRDefault="00E5069D" w:rsidP="00CC11D5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ttitude towards gender </w:t>
            </w:r>
            <w:proofErr w:type="spellStart"/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equity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9A4138" w14:textId="4E6EA7C4" w:rsidR="00E5069D" w:rsidRPr="005B6B29" w:rsidRDefault="00E5069D" w:rsidP="00B93AD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 w:rsidR="00877E31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</w:t>
            </w:r>
            <w:r w:rsidR="00877E31">
              <w:rPr>
                <w:rFonts w:ascii="Arial" w:hAnsi="Arial" w:cs="Arial"/>
                <w:color w:val="000000" w:themeColor="text1"/>
                <w:sz w:val="22"/>
                <w:szCs w:val="22"/>
              </w:rPr>
              <w:t>60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3</w:t>
            </w:r>
            <w:r w:rsidR="00877E31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877E3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&lt;0.001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CDAA20" w14:textId="33FE7A46" w:rsidR="00E5069D" w:rsidRPr="005B6B29" w:rsidRDefault="00E5069D" w:rsidP="00CC11D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-0.22 (-0.61, 0.16)</w:t>
            </w:r>
            <w:r w:rsidR="00877E3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26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B4CC69" w14:textId="2B89D42A" w:rsidR="00E5069D" w:rsidRPr="005B6B29" w:rsidRDefault="00E5069D" w:rsidP="00CC11D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1.21 (0.82, 1.60)</w:t>
            </w:r>
            <w:r w:rsidR="00877E3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&lt;0.001</w:t>
            </w:r>
          </w:p>
        </w:tc>
      </w:tr>
      <w:tr w:rsidR="00E5069D" w:rsidRPr="005B6B29" w14:paraId="54B47B82" w14:textId="77777777" w:rsidTr="00CE42AE">
        <w:trPr>
          <w:jc w:val="center"/>
        </w:trPr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213148" w14:textId="3809CBD3" w:rsidR="00E5069D" w:rsidRPr="005B6B29" w:rsidRDefault="00E5069D" w:rsidP="00CC11D5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Knowledge of R</w:t>
            </w:r>
            <w:r w:rsidR="0035039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productive &amp; 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="0035039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xual </w:t>
            </w:r>
            <w:proofErr w:type="spellStart"/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H</w:t>
            </w:r>
            <w:r w:rsidR="00350395">
              <w:rPr>
                <w:rFonts w:ascii="Arial" w:hAnsi="Arial" w:cs="Arial"/>
                <w:color w:val="000000" w:themeColor="text1"/>
                <w:sz w:val="22"/>
                <w:szCs w:val="22"/>
              </w:rPr>
              <w:t>ealth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6C6E3A" w14:textId="1D9153D9" w:rsidR="00E5069D" w:rsidRPr="005B6B29" w:rsidRDefault="00E5069D" w:rsidP="00B93AD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  <w:r w:rsidR="009D4FBE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01, 0.42)</w:t>
            </w:r>
            <w:r w:rsidR="009D4FB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4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793A23" w14:textId="6B4A7A6E" w:rsidR="00E5069D" w:rsidRPr="005B6B29" w:rsidRDefault="00E506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9D4FBE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-0.19, 0.24)</w:t>
            </w:r>
            <w:r w:rsidR="009D4FB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81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74073A" w14:textId="12197153" w:rsidR="00E5069D" w:rsidRPr="005B6B29" w:rsidRDefault="00E506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19 (-0.0</w:t>
            </w:r>
            <w:r w:rsidR="009D4FBE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0.4</w:t>
            </w:r>
            <w:r w:rsidR="009D4FBE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9D4FB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9</w:t>
            </w:r>
          </w:p>
        </w:tc>
      </w:tr>
      <w:tr w:rsidR="00E5069D" w:rsidRPr="005B6B29" w14:paraId="72B8DA00" w14:textId="77777777" w:rsidTr="00CE42AE">
        <w:trPr>
          <w:jc w:val="center"/>
        </w:trPr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F3050B" w14:textId="77777777" w:rsidR="00E5069D" w:rsidRPr="005B6B29" w:rsidRDefault="00E5069D" w:rsidP="00CC11D5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requency of </w:t>
            </w:r>
            <w:proofErr w:type="spellStart"/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bullying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5302B" w14:textId="751D398B" w:rsidR="00E5069D" w:rsidRPr="005B6B29" w:rsidRDefault="00E5069D" w:rsidP="00B93AD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-2.80 (-3.44, -2.1</w:t>
            </w:r>
            <w:r w:rsidR="00110D23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110D2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&lt;0.001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FCAA91" w14:textId="7B672FCF" w:rsidR="00E5069D" w:rsidRPr="005B6B29" w:rsidRDefault="00E506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-0.1</w:t>
            </w:r>
            <w:r w:rsidR="00110D23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-0</w:t>
            </w:r>
            <w:r w:rsidR="00110D23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="00110D23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0.5</w:t>
            </w:r>
            <w:r w:rsidR="00110D23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110D2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65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157A65" w14:textId="236711FF" w:rsidR="00E5069D" w:rsidRPr="005B6B29" w:rsidRDefault="00E506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-2.6</w:t>
            </w:r>
            <w:r w:rsidR="00110D23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-3.3</w:t>
            </w:r>
            <w:r w:rsidR="00110D2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-1.98)</w:t>
            </w:r>
            <w:r w:rsidR="00110D2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&lt;0.001</w:t>
            </w:r>
          </w:p>
        </w:tc>
      </w:tr>
      <w:tr w:rsidR="007B6F9B" w:rsidRPr="005B6B29" w14:paraId="0E3C0E24" w14:textId="77777777" w:rsidTr="00CE42AE">
        <w:trPr>
          <w:jc w:val="center"/>
        </w:trPr>
        <w:tc>
          <w:tcPr>
            <w:tcW w:w="161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902DDB" w14:textId="442A359C" w:rsidR="007B6F9B" w:rsidRPr="00095F05" w:rsidRDefault="007B6F9B" w:rsidP="00CC11D5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econdary outcomes- binary: adjusted </w:t>
            </w:r>
            <w:r w:rsidR="00AC04F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</w:t>
            </w:r>
            <w:r w:rsidRPr="005B6B2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dds </w:t>
            </w:r>
            <w:r w:rsidR="00AC04F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</w:t>
            </w:r>
            <w:r w:rsidRPr="005B6B2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tio</w:t>
            </w:r>
            <w:r w:rsidR="00095F0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5B6B2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95%CI)</w:t>
            </w:r>
            <w:r w:rsidR="00095F05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095F0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7B6F9B" w:rsidRPr="005B6B29" w14:paraId="4568E946" w14:textId="77777777" w:rsidTr="00CE42AE">
        <w:trPr>
          <w:trHeight w:val="255"/>
          <w:jc w:val="center"/>
        </w:trPr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F73DEA" w14:textId="77777777" w:rsidR="007B6F9B" w:rsidRPr="005B6B29" w:rsidRDefault="007B6F9B" w:rsidP="00CC11D5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Violence (</w:t>
            </w:r>
            <w:proofErr w:type="spellStart"/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victimi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ation</w:t>
            </w:r>
            <w:proofErr w:type="spellEnd"/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0F14C0" w14:textId="0F867526" w:rsidR="007B6F9B" w:rsidRPr="005B6B29" w:rsidRDefault="007B6F9B" w:rsidP="00B93AD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F226FA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0</w:t>
            </w:r>
            <w:r w:rsidR="00F226FA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0.12)</w:t>
            </w:r>
            <w:r w:rsidR="00F226F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&lt;0.001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9BBBF4" w14:textId="0E9705C7" w:rsidR="007B6F9B" w:rsidRPr="005B6B29" w:rsidRDefault="007B6F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  <w:r w:rsidR="00F226FA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2</w:t>
            </w:r>
            <w:r w:rsidR="00F226FA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0.</w:t>
            </w:r>
            <w:r w:rsidR="00F226FA">
              <w:rPr>
                <w:rFonts w:ascii="Arial" w:hAnsi="Arial" w:cs="Arial"/>
                <w:color w:val="000000" w:themeColor="text1"/>
                <w:sz w:val="22"/>
                <w:szCs w:val="22"/>
              </w:rPr>
              <w:t>80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F226F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05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864DF2" w14:textId="77F1F17C" w:rsidR="007B6F9B" w:rsidRPr="005B6B29" w:rsidRDefault="007B6F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  <w:r w:rsidR="00F226FA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08, 0.2</w:t>
            </w:r>
            <w:r w:rsidR="00F226FA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F226F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&lt;0.001</w:t>
            </w:r>
          </w:p>
        </w:tc>
      </w:tr>
      <w:tr w:rsidR="007B6F9B" w:rsidRPr="005B6B29" w14:paraId="1A111D79" w14:textId="77777777" w:rsidTr="00CE42AE">
        <w:trPr>
          <w:trHeight w:val="186"/>
          <w:jc w:val="center"/>
        </w:trPr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C9EA49" w14:textId="77777777" w:rsidR="007B6F9B" w:rsidRPr="005B6B29" w:rsidRDefault="007B6F9B" w:rsidP="00CC11D5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Violence (perpetration)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2DD3C7" w14:textId="3FD5EB7A" w:rsidR="007B6F9B" w:rsidRPr="005B6B29" w:rsidRDefault="007B6F9B" w:rsidP="00B93AD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15 (0.0</w:t>
            </w:r>
            <w:r w:rsidR="00F226FA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0.2</w:t>
            </w:r>
            <w:r w:rsidR="00F226FA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F226F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&lt;0.001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24A4A" w14:textId="0CB78DFA" w:rsidR="007B6F9B" w:rsidRPr="005B6B29" w:rsidRDefault="007B6F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1.1</w:t>
            </w:r>
            <w:r w:rsidR="00F226FA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65, 1.94)</w:t>
            </w:r>
            <w:r w:rsidR="00F226F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67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88E049" w14:textId="076F5C14" w:rsidR="007B6F9B" w:rsidRPr="005B6B29" w:rsidRDefault="007B6F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  <w:r w:rsidR="00F226FA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0</w:t>
            </w:r>
            <w:r w:rsidR="00F226FA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0.2</w:t>
            </w:r>
            <w:r w:rsidR="00F226FA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F226F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&lt;0.001</w:t>
            </w:r>
          </w:p>
        </w:tc>
      </w:tr>
      <w:tr w:rsidR="007B6F9B" w:rsidRPr="005B6B29" w14:paraId="48E995EA" w14:textId="77777777" w:rsidTr="00CE42AE">
        <w:trPr>
          <w:trHeight w:val="186"/>
          <w:jc w:val="center"/>
        </w:trPr>
        <w:tc>
          <w:tcPr>
            <w:tcW w:w="161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A47357" w14:textId="2183B290" w:rsidR="007B6F9B" w:rsidRPr="00095F05" w:rsidRDefault="007B6F9B" w:rsidP="00CC11D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Exploratory outcomes: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5B6B2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djusted </w:t>
            </w:r>
            <w:r w:rsidR="00AC04F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</w:t>
            </w:r>
            <w:r w:rsidR="00AC04F5" w:rsidRPr="005B6B2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dds </w:t>
            </w:r>
            <w:r w:rsidR="00AC04F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</w:t>
            </w:r>
            <w:r w:rsidRPr="005B6B2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tio</w:t>
            </w:r>
            <w:r w:rsidR="00095F0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5B6B2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95%CI)</w:t>
            </w:r>
            <w:r w:rsidR="00095F0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p value</w:t>
            </w:r>
          </w:p>
        </w:tc>
      </w:tr>
      <w:tr w:rsidR="007B6F9B" w:rsidRPr="005B6B29" w14:paraId="44E89BEC" w14:textId="77777777" w:rsidTr="00CE42AE">
        <w:trPr>
          <w:trHeight w:val="186"/>
          <w:jc w:val="center"/>
        </w:trPr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290C85" w14:textId="77777777" w:rsidR="007B6F9B" w:rsidRPr="005B6B29" w:rsidRDefault="007B6F9B" w:rsidP="00CC11D5">
            <w:pPr>
              <w:spacing w:line="480" w:lineRule="auto"/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Tobacco smoking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D23456" w14:textId="7FD94FA8" w:rsidR="007B6F9B" w:rsidRPr="005B6B29" w:rsidRDefault="007B6F9B" w:rsidP="00B93AD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1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4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27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2EC845" w14:textId="58C032DC" w:rsidR="007B6F9B" w:rsidRPr="005B6B29" w:rsidRDefault="007B6F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39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7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04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C5D0D0" w14:textId="6E6FA1F4" w:rsidR="007B6F9B" w:rsidRPr="005B6B29" w:rsidRDefault="007B6F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83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65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02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8</w:t>
            </w:r>
          </w:p>
        </w:tc>
      </w:tr>
      <w:tr w:rsidR="007B6F9B" w:rsidRPr="005B6B29" w14:paraId="4428A65F" w14:textId="77777777" w:rsidTr="00CE42AE">
        <w:trPr>
          <w:trHeight w:val="186"/>
          <w:jc w:val="center"/>
        </w:trPr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B276D7" w14:textId="77777777" w:rsidR="007B6F9B" w:rsidRPr="005B6B29" w:rsidRDefault="007B6F9B" w:rsidP="00CC11D5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Tobacco chewing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85E23C" w14:textId="5ED93001" w:rsidR="007B6F9B" w:rsidRPr="005B6B29" w:rsidRDefault="007B6F9B" w:rsidP="00B93AD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07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8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42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62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4E040" w14:textId="05CAF4B0" w:rsidR="007B6F9B" w:rsidRPr="005B6B29" w:rsidRDefault="007B6F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42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.0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8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2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5BE9E4" w14:textId="60750112" w:rsidR="007B6F9B" w:rsidRPr="005B6B29" w:rsidRDefault="007B6F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76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7, 1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00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5</w:t>
            </w:r>
          </w:p>
        </w:tc>
      </w:tr>
      <w:tr w:rsidR="007B6F9B" w:rsidRPr="005B6B29" w14:paraId="1F411C6F" w14:textId="77777777" w:rsidTr="00CE42AE">
        <w:trPr>
          <w:trHeight w:val="186"/>
          <w:jc w:val="center"/>
        </w:trPr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835C7B" w14:textId="77777777" w:rsidR="007B6F9B" w:rsidRPr="005B6B29" w:rsidRDefault="007B6F9B" w:rsidP="00CC11D5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Alcohol drinking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7FCFF2" w14:textId="2BAA3AD1" w:rsidR="007B6F9B" w:rsidRPr="005B6B29" w:rsidRDefault="007B6F9B" w:rsidP="00B93AD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3 (0.8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32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81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595B05" w14:textId="42708CA1" w:rsidR="007B6F9B" w:rsidRPr="005B6B29" w:rsidRDefault="007B6F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1.3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.07, 1.7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1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059C12" w14:textId="69959B48" w:rsidR="007B6F9B" w:rsidRPr="005B6B29" w:rsidRDefault="007B6F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75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5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6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2</w:t>
            </w:r>
          </w:p>
        </w:tc>
      </w:tr>
      <w:tr w:rsidR="007B6F9B" w:rsidRPr="005B6B29" w14:paraId="2812E6B4" w14:textId="77777777" w:rsidTr="00CE42AE">
        <w:trPr>
          <w:trHeight w:val="186"/>
          <w:jc w:val="center"/>
        </w:trPr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EC8327" w14:textId="77777777" w:rsidR="007B6F9B" w:rsidRPr="005B6B29" w:rsidRDefault="007B6F9B" w:rsidP="00CC11D5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Other substance us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7024D1" w14:textId="3C7B18D6" w:rsidR="007B6F9B" w:rsidRPr="005B6B29" w:rsidRDefault="007B6F9B" w:rsidP="00B93AD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8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43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56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4141DE" w14:textId="70F4027D" w:rsidR="007B6F9B" w:rsidRPr="005B6B29" w:rsidRDefault="007B6F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9 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1.04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6)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3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889042" w14:textId="329349FA" w:rsidR="007B6F9B" w:rsidRPr="005B6B29" w:rsidRDefault="007B6F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8 (0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59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03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8</w:t>
            </w:r>
          </w:p>
        </w:tc>
      </w:tr>
      <w:tr w:rsidR="007B6F9B" w:rsidRPr="005B6B29" w14:paraId="37F5385F" w14:textId="77777777" w:rsidTr="00CE42AE">
        <w:trPr>
          <w:trHeight w:val="186"/>
          <w:jc w:val="center"/>
        </w:trPr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29601A" w14:textId="77777777" w:rsidR="007B6F9B" w:rsidRPr="005B6B29" w:rsidRDefault="007B6F9B" w:rsidP="00CC11D5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exual </w:t>
            </w:r>
            <w:proofErr w:type="spellStart"/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behavio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u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58C80B" w14:textId="38FCD262" w:rsidR="007B6F9B" w:rsidRPr="005B6B29" w:rsidRDefault="007B6F9B" w:rsidP="00B93AD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8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2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87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F3EE9" w14:textId="044AD29B" w:rsidR="007B6F9B" w:rsidRPr="005B6B29" w:rsidRDefault="007B6F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1.1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9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4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8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1D6695" w14:textId="053D22BB" w:rsidR="007B6F9B" w:rsidRPr="005B6B29" w:rsidRDefault="007B6F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86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7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0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11</w:t>
            </w:r>
          </w:p>
        </w:tc>
      </w:tr>
      <w:tr w:rsidR="007B6F9B" w:rsidRPr="005B6B29" w14:paraId="6AD20E29" w14:textId="77777777" w:rsidTr="00CE42AE">
        <w:trPr>
          <w:trHeight w:val="186"/>
          <w:jc w:val="center"/>
        </w:trPr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8070F9" w14:textId="77777777" w:rsidR="007B6F9B" w:rsidRPr="005B6B29" w:rsidRDefault="007B6F9B" w:rsidP="00CC11D5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Forced sex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7ADFD7" w14:textId="221D5E6E" w:rsidR="007B6F9B" w:rsidRPr="005B6B29" w:rsidRDefault="007B6F9B" w:rsidP="00B93AD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02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8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29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89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EA1DB5" w14:textId="7E9C873A" w:rsidR="007B6F9B" w:rsidRPr="005B6B29" w:rsidRDefault="007B6F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1 (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87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42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39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82AA74" w14:textId="36CD58C5" w:rsidR="007B6F9B" w:rsidRPr="005B6B29" w:rsidRDefault="007B6F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7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1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46</w:t>
            </w:r>
          </w:p>
        </w:tc>
      </w:tr>
      <w:tr w:rsidR="007B6F9B" w:rsidRPr="005B6B29" w14:paraId="741805BC" w14:textId="77777777" w:rsidTr="00CE42AE">
        <w:trPr>
          <w:trHeight w:val="186"/>
          <w:jc w:val="center"/>
        </w:trPr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763C00" w14:textId="77777777" w:rsidR="007B6F9B" w:rsidRPr="005B6B29" w:rsidRDefault="007B6F9B" w:rsidP="00CC11D5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Suicide attempt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E87E47" w14:textId="04230F9C" w:rsidR="007B6F9B" w:rsidRPr="005B6B29" w:rsidRDefault="00B41763" w:rsidP="00B93AD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7B6F9B"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1</w:t>
            </w:r>
            <w:r w:rsidR="007B6F9B"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="007B6F9B"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5,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7B6F9B"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6</w:t>
            </w:r>
            <w:r w:rsidR="007B6F9B"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34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413F10" w14:textId="18F8B9E1" w:rsidR="007B6F9B" w:rsidRPr="005B6B29" w:rsidRDefault="00B417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08</w:t>
            </w:r>
            <w:r w:rsidR="007B6F9B"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7B6F9B"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7B6F9B"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,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7B6F9B"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.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7B6F9B"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06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1D176A" w14:textId="4D839CE8" w:rsidR="007B6F9B" w:rsidRPr="005B6B29" w:rsidRDefault="007B6F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3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0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B417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7</w:t>
            </w:r>
          </w:p>
        </w:tc>
      </w:tr>
    </w:tbl>
    <w:p w14:paraId="0326A17B" w14:textId="6D281593" w:rsidR="003226E8" w:rsidRDefault="003226E8" w:rsidP="007B6F9B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E577DBE" w14:textId="52C3CC04" w:rsidR="003226E8" w:rsidRPr="003226E8" w:rsidRDefault="003226E8" w:rsidP="003226E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226E8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3226E8">
        <w:rPr>
          <w:rFonts w:ascii="Arial" w:hAnsi="Arial" w:cs="Arial"/>
          <w:sz w:val="22"/>
          <w:szCs w:val="22"/>
        </w:rPr>
        <w:t xml:space="preserve">Adjusted for </w:t>
      </w:r>
      <w:r w:rsidR="00C7417C">
        <w:rPr>
          <w:rFonts w:ascii="Arial" w:hAnsi="Arial" w:cs="Arial"/>
          <w:sz w:val="22"/>
          <w:szCs w:val="22"/>
        </w:rPr>
        <w:t>stratification</w:t>
      </w:r>
      <w:r w:rsidR="00C7417C" w:rsidRPr="003226E8">
        <w:rPr>
          <w:rFonts w:ascii="Arial" w:hAnsi="Arial" w:cs="Arial"/>
          <w:sz w:val="22"/>
          <w:szCs w:val="22"/>
        </w:rPr>
        <w:t xml:space="preserve"> </w:t>
      </w:r>
      <w:r w:rsidRPr="003226E8">
        <w:rPr>
          <w:rFonts w:ascii="Arial" w:hAnsi="Arial" w:cs="Arial"/>
          <w:sz w:val="22"/>
          <w:szCs w:val="22"/>
        </w:rPr>
        <w:t xml:space="preserve">variables (school size, </w:t>
      </w:r>
      <w:r w:rsidR="005714D0">
        <w:rPr>
          <w:rFonts w:ascii="Arial" w:hAnsi="Arial" w:cs="Arial"/>
          <w:sz w:val="22"/>
          <w:szCs w:val="22"/>
        </w:rPr>
        <w:t xml:space="preserve">school </w:t>
      </w:r>
      <w:r w:rsidRPr="003226E8">
        <w:rPr>
          <w:rFonts w:ascii="Arial" w:hAnsi="Arial" w:cs="Arial"/>
          <w:sz w:val="22"/>
          <w:szCs w:val="22"/>
        </w:rPr>
        <w:t xml:space="preserve">nature and </w:t>
      </w:r>
      <w:r w:rsidR="005714D0">
        <w:rPr>
          <w:rFonts w:ascii="Arial" w:hAnsi="Arial" w:cs="Arial"/>
          <w:sz w:val="22"/>
          <w:szCs w:val="22"/>
        </w:rPr>
        <w:t xml:space="preserve">school </w:t>
      </w:r>
      <w:r w:rsidRPr="003226E8">
        <w:rPr>
          <w:rFonts w:ascii="Arial" w:hAnsi="Arial" w:cs="Arial"/>
          <w:sz w:val="22"/>
          <w:szCs w:val="22"/>
        </w:rPr>
        <w:t>type), age, gender, marital status, caste, parent’s education, parent’s occupation and baseline cluster-level score of respective outcome measure</w:t>
      </w:r>
      <w:r w:rsidR="00C7417C">
        <w:rPr>
          <w:rFonts w:ascii="Arial" w:hAnsi="Arial" w:cs="Arial"/>
          <w:sz w:val="22"/>
          <w:szCs w:val="22"/>
        </w:rPr>
        <w:t xml:space="preserve">. The unadjusted results can be found in </w:t>
      </w:r>
      <w:r w:rsidR="00E37D16">
        <w:rPr>
          <w:rFonts w:ascii="Arial" w:hAnsi="Arial" w:cs="Arial"/>
          <w:sz w:val="22"/>
          <w:szCs w:val="22"/>
        </w:rPr>
        <w:t>S</w:t>
      </w:r>
      <w:r w:rsidR="00C7417C">
        <w:rPr>
          <w:rFonts w:ascii="Arial" w:hAnsi="Arial" w:cs="Arial"/>
          <w:sz w:val="22"/>
          <w:szCs w:val="22"/>
        </w:rPr>
        <w:t>4</w:t>
      </w:r>
      <w:r w:rsidR="00E37D16">
        <w:rPr>
          <w:rFonts w:ascii="Arial" w:hAnsi="Arial" w:cs="Arial"/>
          <w:sz w:val="22"/>
          <w:szCs w:val="22"/>
        </w:rPr>
        <w:t xml:space="preserve"> Table</w:t>
      </w:r>
      <w:r w:rsidR="00C7417C">
        <w:rPr>
          <w:rFonts w:ascii="Arial" w:hAnsi="Arial" w:cs="Arial"/>
          <w:sz w:val="22"/>
          <w:szCs w:val="22"/>
        </w:rPr>
        <w:t>.</w:t>
      </w:r>
    </w:p>
    <w:p w14:paraId="6673F4AF" w14:textId="77777777" w:rsidR="003226E8" w:rsidRDefault="003226E8" w:rsidP="007B6F9B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8A10165" w14:textId="3D7FAF46" w:rsidR="007B6F9B" w:rsidRPr="005B6B29" w:rsidRDefault="007B6F9B" w:rsidP="007B6F9B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5B6B29">
        <w:rPr>
          <w:rFonts w:ascii="Arial" w:hAnsi="Arial" w:cs="Arial"/>
          <w:color w:val="000000" w:themeColor="text1"/>
          <w:sz w:val="22"/>
          <w:szCs w:val="22"/>
        </w:rPr>
        <w:t xml:space="preserve">Key: </w:t>
      </w:r>
    </w:p>
    <w:p w14:paraId="33BF6286" w14:textId="77777777" w:rsidR="007B6F9B" w:rsidRPr="005B6B29" w:rsidRDefault="007B6F9B" w:rsidP="007B6F9B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A higher</w:t>
      </w:r>
      <w:r w:rsidRPr="005B6B29">
        <w:rPr>
          <w:rFonts w:ascii="Arial" w:hAnsi="Arial" w:cs="Arial"/>
          <w:color w:val="000000" w:themeColor="text1"/>
          <w:sz w:val="22"/>
          <w:szCs w:val="22"/>
        </w:rPr>
        <w:t xml:space="preserve"> score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indicates higher </w:t>
      </w:r>
      <w:r w:rsidRPr="005B6B29">
        <w:rPr>
          <w:rFonts w:ascii="Arial" w:hAnsi="Arial" w:cs="Arial"/>
          <w:color w:val="000000" w:themeColor="text1"/>
          <w:sz w:val="22"/>
          <w:szCs w:val="22"/>
        </w:rPr>
        <w:t>depressive symptom</w:t>
      </w:r>
      <w:r>
        <w:rPr>
          <w:rFonts w:ascii="Arial" w:hAnsi="Arial" w:cs="Arial"/>
          <w:color w:val="000000" w:themeColor="text1"/>
          <w:sz w:val="22"/>
          <w:szCs w:val="22"/>
        </w:rPr>
        <w:t>s</w:t>
      </w:r>
      <w:r w:rsidRPr="005B6B29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5033788F" w14:textId="77777777" w:rsidR="007B6F9B" w:rsidRPr="00B70C7E" w:rsidRDefault="007B6F9B" w:rsidP="007B6F9B">
      <w:pPr>
        <w:pStyle w:val="ListParagraph"/>
        <w:numPr>
          <w:ilvl w:val="0"/>
          <w:numId w:val="15"/>
        </w:num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70C7E">
        <w:rPr>
          <w:rFonts w:ascii="Arial" w:hAnsi="Arial" w:cs="Arial"/>
          <w:color w:val="000000" w:themeColor="text1"/>
          <w:sz w:val="22"/>
          <w:szCs w:val="22"/>
        </w:rPr>
        <w:t xml:space="preserve">A higher score indicates more positive attitudes towards gender equity. </w:t>
      </w:r>
    </w:p>
    <w:p w14:paraId="61A4E388" w14:textId="77777777" w:rsidR="007B6F9B" w:rsidRPr="00B70C7E" w:rsidRDefault="007B6F9B" w:rsidP="007B6F9B">
      <w:pPr>
        <w:pStyle w:val="ListParagraph"/>
        <w:numPr>
          <w:ilvl w:val="0"/>
          <w:numId w:val="15"/>
        </w:num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70C7E">
        <w:rPr>
          <w:rFonts w:ascii="Arial" w:hAnsi="Arial" w:cs="Arial"/>
          <w:color w:val="000000" w:themeColor="text1"/>
          <w:sz w:val="22"/>
          <w:szCs w:val="22"/>
        </w:rPr>
        <w:t>A higher score indicates better knowledge of reproductive and sexual health.</w:t>
      </w:r>
    </w:p>
    <w:p w14:paraId="0DB9D397" w14:textId="77777777" w:rsidR="007B6F9B" w:rsidRDefault="007B6F9B" w:rsidP="007B6F9B">
      <w:pPr>
        <w:pStyle w:val="ListParagraph"/>
        <w:numPr>
          <w:ilvl w:val="0"/>
          <w:numId w:val="15"/>
        </w:num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70C7E">
        <w:rPr>
          <w:rFonts w:ascii="Arial" w:hAnsi="Arial" w:cs="Arial"/>
          <w:color w:val="000000" w:themeColor="text1"/>
          <w:sz w:val="22"/>
          <w:szCs w:val="22"/>
        </w:rPr>
        <w:t>A lower score indicates lesser frequency of bullying.</w:t>
      </w:r>
    </w:p>
    <w:p w14:paraId="1DA114B0" w14:textId="77777777" w:rsidR="007B6F9B" w:rsidRPr="00B70C7E" w:rsidRDefault="007B6F9B" w:rsidP="007B6F9B">
      <w:pPr>
        <w:pStyle w:val="ListParagraph"/>
        <w:ind w:left="108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7A35910" w14:textId="77777777" w:rsidR="007B6F9B" w:rsidRPr="00584C49" w:rsidRDefault="007B6F9B" w:rsidP="007B6F9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573B4E76" w14:textId="319674D3" w:rsidR="00BB6ED0" w:rsidRDefault="00BB6ED0">
      <w:r>
        <w:br w:type="page"/>
      </w:r>
    </w:p>
    <w:p w14:paraId="740C9A04" w14:textId="77777777" w:rsidR="00CC11D5" w:rsidRDefault="00CC11D5">
      <w:bookmarkStart w:id="0" w:name="_GoBack"/>
      <w:bookmarkEnd w:id="0"/>
    </w:p>
    <w:sectPr w:rsidR="00CC11D5" w:rsidSect="00CC11D5">
      <w:footnotePr>
        <w:numRestart w:val="eachPage"/>
      </w:footnotePr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121DAE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5513C6" w14:textId="77777777" w:rsidR="000B4D63" w:rsidRDefault="000B4D63" w:rsidP="007B6F9B">
      <w:r>
        <w:separator/>
      </w:r>
    </w:p>
  </w:endnote>
  <w:endnote w:type="continuationSeparator" w:id="0">
    <w:p w14:paraId="1101F2A7" w14:textId="77777777" w:rsidR="000B4D63" w:rsidRDefault="000B4D63" w:rsidP="007B6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968EC7" w14:textId="77777777" w:rsidR="000B4D63" w:rsidRDefault="000B4D63" w:rsidP="007B6F9B">
      <w:r>
        <w:separator/>
      </w:r>
    </w:p>
  </w:footnote>
  <w:footnote w:type="continuationSeparator" w:id="0">
    <w:p w14:paraId="645A2439" w14:textId="77777777" w:rsidR="000B4D63" w:rsidRDefault="000B4D63" w:rsidP="007B6F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57EA1"/>
    <w:multiLevelType w:val="hybridMultilevel"/>
    <w:tmpl w:val="4768C9B8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78521D"/>
    <w:multiLevelType w:val="hybridMultilevel"/>
    <w:tmpl w:val="834C680A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EF84879"/>
    <w:multiLevelType w:val="hybridMultilevel"/>
    <w:tmpl w:val="5EBA762E"/>
    <w:lvl w:ilvl="0" w:tplc="35927638">
      <w:start w:val="1"/>
      <w:numFmt w:val="lowerLetter"/>
      <w:lvlText w:val="%1.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CC61E5"/>
    <w:multiLevelType w:val="hybridMultilevel"/>
    <w:tmpl w:val="62EC7F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D21816"/>
    <w:multiLevelType w:val="hybridMultilevel"/>
    <w:tmpl w:val="5210B32C"/>
    <w:lvl w:ilvl="0" w:tplc="40090017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0B5E94"/>
    <w:multiLevelType w:val="hybridMultilevel"/>
    <w:tmpl w:val="F6745D10"/>
    <w:lvl w:ilvl="0" w:tplc="AED24DF6">
      <w:start w:val="1"/>
      <w:numFmt w:val="lowerLetter"/>
      <w:lvlText w:val="%1.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1B785F"/>
    <w:multiLevelType w:val="multilevel"/>
    <w:tmpl w:val="5EE25A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2DF5867"/>
    <w:multiLevelType w:val="hybridMultilevel"/>
    <w:tmpl w:val="6682EC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4E44BC"/>
    <w:multiLevelType w:val="hybridMultilevel"/>
    <w:tmpl w:val="834C680A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D48014F"/>
    <w:multiLevelType w:val="hybridMultilevel"/>
    <w:tmpl w:val="6682EC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BC46D2"/>
    <w:multiLevelType w:val="multilevel"/>
    <w:tmpl w:val="2D3A67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F0E1A05"/>
    <w:multiLevelType w:val="hybridMultilevel"/>
    <w:tmpl w:val="FD623296"/>
    <w:lvl w:ilvl="0" w:tplc="2E3AB0D6">
      <w:start w:val="1"/>
      <w:numFmt w:val="lowerLetter"/>
      <w:lvlText w:val="%1.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49410B"/>
    <w:multiLevelType w:val="hybridMultilevel"/>
    <w:tmpl w:val="CF661CEC"/>
    <w:lvl w:ilvl="0" w:tplc="DA5A6664">
      <w:start w:val="1"/>
      <w:numFmt w:val="lowerLetter"/>
      <w:lvlText w:val="%1."/>
      <w:lvlJc w:val="left"/>
      <w:pPr>
        <w:ind w:left="1080" w:hanging="720"/>
      </w:pPr>
      <w:rPr>
        <w:rFonts w:ascii="Garamond" w:eastAsiaTheme="minorHAnsi" w:hAnsi="Garamond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10C5B08"/>
    <w:multiLevelType w:val="hybridMultilevel"/>
    <w:tmpl w:val="F6745D10"/>
    <w:lvl w:ilvl="0" w:tplc="AED24DF6">
      <w:start w:val="1"/>
      <w:numFmt w:val="lowerLetter"/>
      <w:lvlText w:val="%1.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39972F0"/>
    <w:multiLevelType w:val="multilevel"/>
    <w:tmpl w:val="68F4B7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74F4038D"/>
    <w:multiLevelType w:val="hybridMultilevel"/>
    <w:tmpl w:val="9604AD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B9F6592"/>
    <w:multiLevelType w:val="hybridMultilevel"/>
    <w:tmpl w:val="23A4C424"/>
    <w:lvl w:ilvl="0" w:tplc="40090019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D6A0DCC"/>
    <w:multiLevelType w:val="hybridMultilevel"/>
    <w:tmpl w:val="5210B32C"/>
    <w:lvl w:ilvl="0" w:tplc="40090017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4"/>
  </w:num>
  <w:num w:numId="3">
    <w:abstractNumId w:val="7"/>
  </w:num>
  <w:num w:numId="4">
    <w:abstractNumId w:val="6"/>
  </w:num>
  <w:num w:numId="5">
    <w:abstractNumId w:val="10"/>
  </w:num>
  <w:num w:numId="6">
    <w:abstractNumId w:val="11"/>
  </w:num>
  <w:num w:numId="7">
    <w:abstractNumId w:val="16"/>
  </w:num>
  <w:num w:numId="8">
    <w:abstractNumId w:val="9"/>
  </w:num>
  <w:num w:numId="9">
    <w:abstractNumId w:val="13"/>
  </w:num>
  <w:num w:numId="10">
    <w:abstractNumId w:val="12"/>
  </w:num>
  <w:num w:numId="11">
    <w:abstractNumId w:val="0"/>
  </w:num>
  <w:num w:numId="12">
    <w:abstractNumId w:val="15"/>
  </w:num>
  <w:num w:numId="13">
    <w:abstractNumId w:val="2"/>
  </w:num>
  <w:num w:numId="14">
    <w:abstractNumId w:val="4"/>
  </w:num>
  <w:num w:numId="15">
    <w:abstractNumId w:val="17"/>
  </w:num>
  <w:num w:numId="16">
    <w:abstractNumId w:val="5"/>
  </w:num>
  <w:num w:numId="17">
    <w:abstractNumId w:val="8"/>
  </w:num>
  <w:num w:numId="1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rnadette Pereira">
    <w15:presenceInfo w15:providerId="None" w15:userId="Bernadette Perei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F9B"/>
    <w:rsid w:val="00073B07"/>
    <w:rsid w:val="00086804"/>
    <w:rsid w:val="00092C5C"/>
    <w:rsid w:val="00095865"/>
    <w:rsid w:val="00095D28"/>
    <w:rsid w:val="00095F05"/>
    <w:rsid w:val="000B4D63"/>
    <w:rsid w:val="00110D23"/>
    <w:rsid w:val="0019245C"/>
    <w:rsid w:val="00193741"/>
    <w:rsid w:val="001A007A"/>
    <w:rsid w:val="001B48F9"/>
    <w:rsid w:val="001F66E7"/>
    <w:rsid w:val="002142F0"/>
    <w:rsid w:val="0025329B"/>
    <w:rsid w:val="00285C62"/>
    <w:rsid w:val="002E6E34"/>
    <w:rsid w:val="002F41E9"/>
    <w:rsid w:val="003017B5"/>
    <w:rsid w:val="00315EFC"/>
    <w:rsid w:val="003226E8"/>
    <w:rsid w:val="003273C9"/>
    <w:rsid w:val="00350395"/>
    <w:rsid w:val="00381DDF"/>
    <w:rsid w:val="003B22E3"/>
    <w:rsid w:val="00465FA6"/>
    <w:rsid w:val="005113AA"/>
    <w:rsid w:val="005714D0"/>
    <w:rsid w:val="00594065"/>
    <w:rsid w:val="005941A0"/>
    <w:rsid w:val="005A51D0"/>
    <w:rsid w:val="00635E98"/>
    <w:rsid w:val="006747A4"/>
    <w:rsid w:val="00697FF3"/>
    <w:rsid w:val="006A03CF"/>
    <w:rsid w:val="00701E8D"/>
    <w:rsid w:val="007B6F9B"/>
    <w:rsid w:val="00877E31"/>
    <w:rsid w:val="00937499"/>
    <w:rsid w:val="009D4FBE"/>
    <w:rsid w:val="00A771B4"/>
    <w:rsid w:val="00A8589C"/>
    <w:rsid w:val="00AB3438"/>
    <w:rsid w:val="00AB4314"/>
    <w:rsid w:val="00AC04F5"/>
    <w:rsid w:val="00AD1EDB"/>
    <w:rsid w:val="00AF6C8F"/>
    <w:rsid w:val="00B200E9"/>
    <w:rsid w:val="00B41763"/>
    <w:rsid w:val="00B470BF"/>
    <w:rsid w:val="00B807EB"/>
    <w:rsid w:val="00B80D04"/>
    <w:rsid w:val="00B82AA9"/>
    <w:rsid w:val="00B87FFD"/>
    <w:rsid w:val="00B93AD1"/>
    <w:rsid w:val="00BB6ED0"/>
    <w:rsid w:val="00BD588A"/>
    <w:rsid w:val="00BF7985"/>
    <w:rsid w:val="00C46284"/>
    <w:rsid w:val="00C7417C"/>
    <w:rsid w:val="00CA0D7B"/>
    <w:rsid w:val="00CB4A3B"/>
    <w:rsid w:val="00CC11D5"/>
    <w:rsid w:val="00CE4080"/>
    <w:rsid w:val="00CE42AE"/>
    <w:rsid w:val="00CE602C"/>
    <w:rsid w:val="00D5302D"/>
    <w:rsid w:val="00DB7828"/>
    <w:rsid w:val="00E37D16"/>
    <w:rsid w:val="00E4070E"/>
    <w:rsid w:val="00E4121E"/>
    <w:rsid w:val="00E5069D"/>
    <w:rsid w:val="00EB1E21"/>
    <w:rsid w:val="00EC0F79"/>
    <w:rsid w:val="00EC6E58"/>
    <w:rsid w:val="00F226FA"/>
    <w:rsid w:val="00F83750"/>
    <w:rsid w:val="00F8448C"/>
    <w:rsid w:val="00F97788"/>
    <w:rsid w:val="00FA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318F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F9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6F9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B6F9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7B6F9B"/>
    <w:pPr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B6F9B"/>
    <w:rPr>
      <w:lang w:val="en-US"/>
    </w:rPr>
  </w:style>
  <w:style w:type="table" w:styleId="TableGrid">
    <w:name w:val="Table Grid"/>
    <w:basedOn w:val="TableNormal"/>
    <w:uiPriority w:val="39"/>
    <w:rsid w:val="007B6F9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6F9B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7B6F9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  <w:style w:type="character" w:customStyle="1" w:styleId="ref-label">
    <w:name w:val="ref-label"/>
    <w:basedOn w:val="DefaultParagraphFont"/>
    <w:rsid w:val="007B6F9B"/>
  </w:style>
  <w:style w:type="character" w:styleId="Hyperlink">
    <w:name w:val="Hyperlink"/>
    <w:basedOn w:val="DefaultParagraphFont"/>
    <w:uiPriority w:val="99"/>
    <w:unhideWhenUsed/>
    <w:rsid w:val="007B6F9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B6F9B"/>
  </w:style>
  <w:style w:type="character" w:customStyle="1" w:styleId="cit-auth">
    <w:name w:val="cit-auth"/>
    <w:basedOn w:val="DefaultParagraphFont"/>
    <w:rsid w:val="007B6F9B"/>
  </w:style>
  <w:style w:type="character" w:customStyle="1" w:styleId="cit-name-surname">
    <w:name w:val="cit-name-surname"/>
    <w:basedOn w:val="DefaultParagraphFont"/>
    <w:rsid w:val="007B6F9B"/>
  </w:style>
  <w:style w:type="character" w:customStyle="1" w:styleId="cit-name-given-names">
    <w:name w:val="cit-name-given-names"/>
    <w:basedOn w:val="DefaultParagraphFont"/>
    <w:rsid w:val="007B6F9B"/>
  </w:style>
  <w:style w:type="character" w:styleId="HTMLCite">
    <w:name w:val="HTML Cite"/>
    <w:basedOn w:val="DefaultParagraphFont"/>
    <w:uiPriority w:val="99"/>
    <w:semiHidden/>
    <w:unhideWhenUsed/>
    <w:rsid w:val="007B6F9B"/>
    <w:rPr>
      <w:i/>
      <w:iCs/>
    </w:rPr>
  </w:style>
  <w:style w:type="character" w:customStyle="1" w:styleId="cit-article-title">
    <w:name w:val="cit-article-title"/>
    <w:basedOn w:val="DefaultParagraphFont"/>
    <w:rsid w:val="007B6F9B"/>
  </w:style>
  <w:style w:type="character" w:customStyle="1" w:styleId="cit-pub-date">
    <w:name w:val="cit-pub-date"/>
    <w:basedOn w:val="DefaultParagraphFont"/>
    <w:rsid w:val="007B6F9B"/>
  </w:style>
  <w:style w:type="character" w:customStyle="1" w:styleId="cit-vol">
    <w:name w:val="cit-vol"/>
    <w:basedOn w:val="DefaultParagraphFont"/>
    <w:rsid w:val="007B6F9B"/>
  </w:style>
  <w:style w:type="character" w:customStyle="1" w:styleId="cit-fpage">
    <w:name w:val="cit-fpage"/>
    <w:basedOn w:val="DefaultParagraphFont"/>
    <w:rsid w:val="007B6F9B"/>
  </w:style>
  <w:style w:type="character" w:customStyle="1" w:styleId="cit-lpage">
    <w:name w:val="cit-lpage"/>
    <w:basedOn w:val="DefaultParagraphFont"/>
    <w:rsid w:val="007B6F9B"/>
  </w:style>
  <w:style w:type="character" w:customStyle="1" w:styleId="cit-reflinks-full-text">
    <w:name w:val="cit-reflinks-full-text"/>
    <w:basedOn w:val="DefaultParagraphFont"/>
    <w:rsid w:val="007B6F9B"/>
  </w:style>
  <w:style w:type="character" w:customStyle="1" w:styleId="free-full-text">
    <w:name w:val="free-full-text"/>
    <w:basedOn w:val="DefaultParagraphFont"/>
    <w:rsid w:val="007B6F9B"/>
  </w:style>
  <w:style w:type="character" w:customStyle="1" w:styleId="cit-etal">
    <w:name w:val="cit-etal"/>
    <w:basedOn w:val="DefaultParagraphFont"/>
    <w:rsid w:val="007B6F9B"/>
  </w:style>
  <w:style w:type="character" w:customStyle="1" w:styleId="cit-source">
    <w:name w:val="cit-source"/>
    <w:basedOn w:val="DefaultParagraphFont"/>
    <w:rsid w:val="007B6F9B"/>
  </w:style>
  <w:style w:type="character" w:customStyle="1" w:styleId="cit-publ-loc">
    <w:name w:val="cit-publ-loc"/>
    <w:basedOn w:val="DefaultParagraphFont"/>
    <w:rsid w:val="007B6F9B"/>
  </w:style>
  <w:style w:type="character" w:customStyle="1" w:styleId="cit-publ-name">
    <w:name w:val="cit-publ-name"/>
    <w:basedOn w:val="DefaultParagraphFont"/>
    <w:rsid w:val="007B6F9B"/>
  </w:style>
  <w:style w:type="character" w:customStyle="1" w:styleId="label">
    <w:name w:val="label"/>
    <w:basedOn w:val="DefaultParagraphFont"/>
    <w:rsid w:val="007B6F9B"/>
  </w:style>
  <w:style w:type="paragraph" w:customStyle="1" w:styleId="Body">
    <w:name w:val="Body"/>
    <w:rsid w:val="007B6F9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val="en-US" w:bidi="hi-IN"/>
    </w:rPr>
  </w:style>
  <w:style w:type="paragraph" w:styleId="FootnoteText">
    <w:name w:val="footnote text"/>
    <w:basedOn w:val="Normal"/>
    <w:link w:val="FootnoteTextChar"/>
    <w:uiPriority w:val="99"/>
    <w:unhideWhenUsed/>
    <w:rsid w:val="007B6F9B"/>
    <w:rPr>
      <w:rFonts w:ascii="Times New Roman" w:hAnsi="Times New Roman" w:cs="Times New Roman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6F9B"/>
    <w:rPr>
      <w:rFonts w:ascii="Times New Roman" w:hAnsi="Times New Roman" w:cs="Times New Roman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7B6F9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F9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F9B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F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F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F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F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6F9B"/>
  </w:style>
  <w:style w:type="paragraph" w:styleId="Header">
    <w:name w:val="header"/>
    <w:basedOn w:val="Normal"/>
    <w:link w:val="HeaderChar"/>
    <w:uiPriority w:val="99"/>
    <w:unhideWhenUsed/>
    <w:rsid w:val="007B6F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6F9B"/>
  </w:style>
  <w:style w:type="paragraph" w:styleId="Footer">
    <w:name w:val="footer"/>
    <w:basedOn w:val="Normal"/>
    <w:link w:val="FooterChar"/>
    <w:uiPriority w:val="99"/>
    <w:unhideWhenUsed/>
    <w:rsid w:val="007B6F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6F9B"/>
  </w:style>
  <w:style w:type="character" w:styleId="LineNumber">
    <w:name w:val="line number"/>
    <w:basedOn w:val="DefaultParagraphFont"/>
    <w:uiPriority w:val="99"/>
    <w:semiHidden/>
    <w:unhideWhenUsed/>
    <w:rsid w:val="007B6F9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6F9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F9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6F9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B6F9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7B6F9B"/>
    <w:pPr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B6F9B"/>
    <w:rPr>
      <w:lang w:val="en-US"/>
    </w:rPr>
  </w:style>
  <w:style w:type="table" w:styleId="TableGrid">
    <w:name w:val="Table Grid"/>
    <w:basedOn w:val="TableNormal"/>
    <w:uiPriority w:val="39"/>
    <w:rsid w:val="007B6F9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6F9B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7B6F9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  <w:style w:type="character" w:customStyle="1" w:styleId="ref-label">
    <w:name w:val="ref-label"/>
    <w:basedOn w:val="DefaultParagraphFont"/>
    <w:rsid w:val="007B6F9B"/>
  </w:style>
  <w:style w:type="character" w:styleId="Hyperlink">
    <w:name w:val="Hyperlink"/>
    <w:basedOn w:val="DefaultParagraphFont"/>
    <w:uiPriority w:val="99"/>
    <w:unhideWhenUsed/>
    <w:rsid w:val="007B6F9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B6F9B"/>
  </w:style>
  <w:style w:type="character" w:customStyle="1" w:styleId="cit-auth">
    <w:name w:val="cit-auth"/>
    <w:basedOn w:val="DefaultParagraphFont"/>
    <w:rsid w:val="007B6F9B"/>
  </w:style>
  <w:style w:type="character" w:customStyle="1" w:styleId="cit-name-surname">
    <w:name w:val="cit-name-surname"/>
    <w:basedOn w:val="DefaultParagraphFont"/>
    <w:rsid w:val="007B6F9B"/>
  </w:style>
  <w:style w:type="character" w:customStyle="1" w:styleId="cit-name-given-names">
    <w:name w:val="cit-name-given-names"/>
    <w:basedOn w:val="DefaultParagraphFont"/>
    <w:rsid w:val="007B6F9B"/>
  </w:style>
  <w:style w:type="character" w:styleId="HTMLCite">
    <w:name w:val="HTML Cite"/>
    <w:basedOn w:val="DefaultParagraphFont"/>
    <w:uiPriority w:val="99"/>
    <w:semiHidden/>
    <w:unhideWhenUsed/>
    <w:rsid w:val="007B6F9B"/>
    <w:rPr>
      <w:i/>
      <w:iCs/>
    </w:rPr>
  </w:style>
  <w:style w:type="character" w:customStyle="1" w:styleId="cit-article-title">
    <w:name w:val="cit-article-title"/>
    <w:basedOn w:val="DefaultParagraphFont"/>
    <w:rsid w:val="007B6F9B"/>
  </w:style>
  <w:style w:type="character" w:customStyle="1" w:styleId="cit-pub-date">
    <w:name w:val="cit-pub-date"/>
    <w:basedOn w:val="DefaultParagraphFont"/>
    <w:rsid w:val="007B6F9B"/>
  </w:style>
  <w:style w:type="character" w:customStyle="1" w:styleId="cit-vol">
    <w:name w:val="cit-vol"/>
    <w:basedOn w:val="DefaultParagraphFont"/>
    <w:rsid w:val="007B6F9B"/>
  </w:style>
  <w:style w:type="character" w:customStyle="1" w:styleId="cit-fpage">
    <w:name w:val="cit-fpage"/>
    <w:basedOn w:val="DefaultParagraphFont"/>
    <w:rsid w:val="007B6F9B"/>
  </w:style>
  <w:style w:type="character" w:customStyle="1" w:styleId="cit-lpage">
    <w:name w:val="cit-lpage"/>
    <w:basedOn w:val="DefaultParagraphFont"/>
    <w:rsid w:val="007B6F9B"/>
  </w:style>
  <w:style w:type="character" w:customStyle="1" w:styleId="cit-reflinks-full-text">
    <w:name w:val="cit-reflinks-full-text"/>
    <w:basedOn w:val="DefaultParagraphFont"/>
    <w:rsid w:val="007B6F9B"/>
  </w:style>
  <w:style w:type="character" w:customStyle="1" w:styleId="free-full-text">
    <w:name w:val="free-full-text"/>
    <w:basedOn w:val="DefaultParagraphFont"/>
    <w:rsid w:val="007B6F9B"/>
  </w:style>
  <w:style w:type="character" w:customStyle="1" w:styleId="cit-etal">
    <w:name w:val="cit-etal"/>
    <w:basedOn w:val="DefaultParagraphFont"/>
    <w:rsid w:val="007B6F9B"/>
  </w:style>
  <w:style w:type="character" w:customStyle="1" w:styleId="cit-source">
    <w:name w:val="cit-source"/>
    <w:basedOn w:val="DefaultParagraphFont"/>
    <w:rsid w:val="007B6F9B"/>
  </w:style>
  <w:style w:type="character" w:customStyle="1" w:styleId="cit-publ-loc">
    <w:name w:val="cit-publ-loc"/>
    <w:basedOn w:val="DefaultParagraphFont"/>
    <w:rsid w:val="007B6F9B"/>
  </w:style>
  <w:style w:type="character" w:customStyle="1" w:styleId="cit-publ-name">
    <w:name w:val="cit-publ-name"/>
    <w:basedOn w:val="DefaultParagraphFont"/>
    <w:rsid w:val="007B6F9B"/>
  </w:style>
  <w:style w:type="character" w:customStyle="1" w:styleId="label">
    <w:name w:val="label"/>
    <w:basedOn w:val="DefaultParagraphFont"/>
    <w:rsid w:val="007B6F9B"/>
  </w:style>
  <w:style w:type="paragraph" w:customStyle="1" w:styleId="Body">
    <w:name w:val="Body"/>
    <w:rsid w:val="007B6F9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val="en-US" w:bidi="hi-IN"/>
    </w:rPr>
  </w:style>
  <w:style w:type="paragraph" w:styleId="FootnoteText">
    <w:name w:val="footnote text"/>
    <w:basedOn w:val="Normal"/>
    <w:link w:val="FootnoteTextChar"/>
    <w:uiPriority w:val="99"/>
    <w:unhideWhenUsed/>
    <w:rsid w:val="007B6F9B"/>
    <w:rPr>
      <w:rFonts w:ascii="Times New Roman" w:hAnsi="Times New Roman" w:cs="Times New Roman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6F9B"/>
    <w:rPr>
      <w:rFonts w:ascii="Times New Roman" w:hAnsi="Times New Roman" w:cs="Times New Roman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7B6F9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F9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F9B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F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F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F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F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6F9B"/>
  </w:style>
  <w:style w:type="paragraph" w:styleId="Header">
    <w:name w:val="header"/>
    <w:basedOn w:val="Normal"/>
    <w:link w:val="HeaderChar"/>
    <w:uiPriority w:val="99"/>
    <w:unhideWhenUsed/>
    <w:rsid w:val="007B6F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6F9B"/>
  </w:style>
  <w:style w:type="paragraph" w:styleId="Footer">
    <w:name w:val="footer"/>
    <w:basedOn w:val="Normal"/>
    <w:link w:val="FooterChar"/>
    <w:uiPriority w:val="99"/>
    <w:unhideWhenUsed/>
    <w:rsid w:val="007B6F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6F9B"/>
  </w:style>
  <w:style w:type="character" w:styleId="LineNumber">
    <w:name w:val="line number"/>
    <w:basedOn w:val="DefaultParagraphFont"/>
    <w:uiPriority w:val="99"/>
    <w:semiHidden/>
    <w:unhideWhenUsed/>
    <w:rsid w:val="007B6F9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6F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17F504-D105-4D8C-96B9-9E54CBB60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chin Shinde</dc:creator>
  <cp:lastModifiedBy>BusinessCenter</cp:lastModifiedBy>
  <cp:revision>2</cp:revision>
  <cp:lastPrinted>2019-11-13T08:53:00Z</cp:lastPrinted>
  <dcterms:created xsi:type="dcterms:W3CDTF">2019-12-11T02:08:00Z</dcterms:created>
  <dcterms:modified xsi:type="dcterms:W3CDTF">2019-12-11T02:08:00Z</dcterms:modified>
</cp:coreProperties>
</file>